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503" w:rsidRDefault="00134B4A" w:rsidP="006A150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 w:rsidR="006A150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bookmarkStart w:id="0" w:name="_GoBack"/>
      <w:bookmarkEnd w:id="0"/>
      <w:r w:rsidR="006A1503">
        <w:rPr>
          <w:rFonts w:ascii="Times New Roman" w:eastAsia="Times New Roman" w:hAnsi="Times New Roman" w:cs="Times New Roman"/>
          <w:b/>
          <w:sz w:val="24"/>
          <w:szCs w:val="24"/>
        </w:rPr>
        <w:t>ile 1</w:t>
      </w:r>
    </w:p>
    <w:p w:rsidR="006A1503" w:rsidRPr="00D36227" w:rsidRDefault="006A1503" w:rsidP="006A150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3622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9B6CDF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Pr="00D36227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D36227">
        <w:rPr>
          <w:rFonts w:ascii="Times New Roman" w:eastAsia="Times New Roman" w:hAnsi="Times New Roman" w:cs="Times New Roman"/>
          <w:b/>
          <w:color w:val="2E74B5"/>
          <w:sz w:val="24"/>
          <w:szCs w:val="24"/>
        </w:rPr>
        <w:br/>
      </w:r>
      <w:r w:rsidRPr="00373F1E">
        <w:rPr>
          <w:rFonts w:ascii="Times New Roman" w:eastAsia="Calibri" w:hAnsi="Times New Roman" w:cs="Times New Roman"/>
          <w:b/>
          <w:bCs/>
          <w:sz w:val="24"/>
          <w:szCs w:val="24"/>
        </w:rPr>
        <w:t>Sociodemographic characteristics, SNS use, and social characteristics, in relation to poor mental health.</w:t>
      </w:r>
      <w:r w:rsidRPr="00D36227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W w:w="13906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0"/>
        <w:gridCol w:w="3686"/>
        <w:gridCol w:w="1842"/>
        <w:gridCol w:w="1989"/>
        <w:gridCol w:w="1843"/>
        <w:gridCol w:w="2126"/>
      </w:tblGrid>
      <w:tr w:rsidR="006A1503" w:rsidRPr="00D36227" w:rsidTr="00E1288B">
        <w:trPr>
          <w:trHeight w:val="399"/>
        </w:trPr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3686" w:type="dxa"/>
            <w:vMerge w:val="restart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ategories</w:t>
            </w:r>
          </w:p>
        </w:tc>
        <w:tc>
          <w:tcPr>
            <w:tcW w:w="3831" w:type="dxa"/>
            <w:gridSpan w:val="2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69" w:type="dxa"/>
            <w:gridSpan w:val="2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Female</w:t>
            </w:r>
          </w:p>
        </w:tc>
      </w:tr>
      <w:tr w:rsidR="006A1503" w:rsidRPr="00D36227" w:rsidTr="00E1288B">
        <w:trPr>
          <w:trHeight w:val="635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86" w:type="dxa"/>
            <w:vMerge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s total /</w:t>
            </w:r>
          </w:p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s of cases (%)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s total /</w:t>
            </w:r>
          </w:p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s of cases (%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R (95% CI)</w:t>
            </w:r>
          </w:p>
        </w:tc>
      </w:tr>
      <w:tr w:rsidR="006A1503" w:rsidRPr="00D36227" w:rsidTr="00E1288B">
        <w:trPr>
          <w:trHeight w:val="315"/>
        </w:trPr>
        <w:tc>
          <w:tcPr>
            <w:tcW w:w="2420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3686" w:type="dxa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–34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4 / 76 (35.5)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9 / 168 (45.5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ref)</w:t>
            </w:r>
          </w:p>
        </w:tc>
      </w:tr>
      <w:tr w:rsidR="006A1503" w:rsidRPr="00D36227" w:rsidTr="00E1288B">
        <w:trPr>
          <w:trHeight w:val="300"/>
        </w:trPr>
        <w:tc>
          <w:tcPr>
            <w:tcW w:w="2420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86" w:type="dxa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–2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3 / 101 (38.4)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3 (0.78–1.65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5 / 261 (52.7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A1503" w:rsidRPr="00B50235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3 (1.02–1.75)</w:t>
            </w:r>
            <w:r w:rsidRPr="00B5023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6A1503" w:rsidRPr="00D36227" w:rsidTr="00E1288B">
        <w:trPr>
          <w:trHeight w:val="300"/>
        </w:trPr>
        <w:tc>
          <w:tcPr>
            <w:tcW w:w="2420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requency of SNS use</w:t>
            </w:r>
          </w:p>
        </w:tc>
        <w:tc>
          <w:tcPr>
            <w:tcW w:w="3686" w:type="dxa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ess than almost hourly 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5 / 149 (36.8)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8 / 319 (46.4)</w:t>
            </w:r>
          </w:p>
        </w:tc>
        <w:tc>
          <w:tcPr>
            <w:tcW w:w="2126" w:type="dxa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ref)</w:t>
            </w:r>
          </w:p>
        </w:tc>
      </w:tr>
      <w:tr w:rsidR="006A1503" w:rsidRPr="00D36227" w:rsidTr="00E1288B">
        <w:trPr>
          <w:trHeight w:val="300"/>
        </w:trPr>
        <w:tc>
          <w:tcPr>
            <w:tcW w:w="2420" w:type="dxa"/>
            <w:shd w:val="clear" w:color="auto" w:fill="auto"/>
            <w:noWrap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86" w:type="dxa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most every hour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 / 27 (38.6)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8 (0.64–1.8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4 / 109 (62.6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A1503" w:rsidRPr="00B50235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4 (1.38–2.73)*</w:t>
            </w:r>
          </w:p>
        </w:tc>
      </w:tr>
      <w:tr w:rsidR="006A1503" w:rsidRPr="00D36227" w:rsidTr="00E1288B">
        <w:trPr>
          <w:trHeight w:val="300"/>
        </w:trPr>
        <w:tc>
          <w:tcPr>
            <w:tcW w:w="2420" w:type="dxa"/>
            <w:shd w:val="clear" w:color="auto" w:fill="auto"/>
            <w:noWrap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. of SNS contacts</w:t>
            </w:r>
          </w:p>
        </w:tc>
        <w:tc>
          <w:tcPr>
            <w:tcW w:w="3686" w:type="dxa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–59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8 / 149 (37.4)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5 / 361 (48.5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ref)</w:t>
            </w:r>
          </w:p>
        </w:tc>
      </w:tr>
      <w:tr w:rsidR="006A1503" w:rsidRPr="00D36227" w:rsidTr="00E1288B">
        <w:trPr>
          <w:trHeight w:val="300"/>
        </w:trPr>
        <w:tc>
          <w:tcPr>
            <w:tcW w:w="2420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686" w:type="dxa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0–99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 / 23 (40.4)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3 (0.64–1.99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2 / 64 (62.7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6A1503" w:rsidRPr="00B50235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9 (1.17–2.74)*</w:t>
            </w:r>
          </w:p>
        </w:tc>
      </w:tr>
      <w:tr w:rsidR="006A1503" w:rsidRPr="00D36227" w:rsidTr="00E1288B">
        <w:trPr>
          <w:trHeight w:val="300"/>
        </w:trPr>
        <w:tc>
          <w:tcPr>
            <w:tcW w:w="2420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in Occupation</w:t>
            </w:r>
          </w:p>
        </w:tc>
        <w:tc>
          <w:tcPr>
            <w:tcW w:w="3686" w:type="dxa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rking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2 / 88 (31.2)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6 / 215 (46.1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ref)</w:t>
            </w:r>
          </w:p>
        </w:tc>
      </w:tr>
      <w:tr w:rsidR="006A1503" w:rsidRPr="00D36227" w:rsidTr="00E1288B">
        <w:trPr>
          <w:trHeight w:val="300"/>
        </w:trPr>
        <w:tc>
          <w:tcPr>
            <w:tcW w:w="2420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86" w:type="dxa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ent and Other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6 / 83 (44.6)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6A1503" w:rsidRPr="00B50235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8 (1.21–2.61)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9 / 212 (54.5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A1503" w:rsidRPr="00647DA6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0 (1.07–1.83)*</w:t>
            </w:r>
          </w:p>
        </w:tc>
      </w:tr>
      <w:tr w:rsidR="006A1503" w:rsidRPr="00D36227" w:rsidTr="00E1288B">
        <w:trPr>
          <w:trHeight w:val="300"/>
        </w:trPr>
        <w:tc>
          <w:tcPr>
            <w:tcW w:w="2420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Relationship Status</w:t>
            </w:r>
          </w:p>
        </w:tc>
        <w:tc>
          <w:tcPr>
            <w:tcW w:w="3686" w:type="dxa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rried to/ cohabiting with partner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1 / 67 (31.8)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4 / 208 (46.8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ref)</w:t>
            </w:r>
          </w:p>
        </w:tc>
      </w:tr>
      <w:tr w:rsidR="006A1503" w:rsidRPr="00D36227" w:rsidTr="00E1288B">
        <w:trPr>
          <w:trHeight w:val="300"/>
        </w:trPr>
        <w:tc>
          <w:tcPr>
            <w:tcW w:w="2420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86" w:type="dxa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ngle/ Other type of partnership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7 / 104 (40.5)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6 (0.997–2.14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7 / 216 (53.1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8 (0.98–1.68)</w:t>
            </w:r>
          </w:p>
        </w:tc>
      </w:tr>
      <w:tr w:rsidR="006A1503" w:rsidRPr="00D36227" w:rsidTr="00E1288B">
        <w:trPr>
          <w:trHeight w:val="300"/>
        </w:trPr>
        <w:tc>
          <w:tcPr>
            <w:tcW w:w="2420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rn in Sweden</w:t>
            </w:r>
          </w:p>
        </w:tc>
        <w:tc>
          <w:tcPr>
            <w:tcW w:w="3686" w:type="dxa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5 / 151 (36.4)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68 / 386 (50.3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ref)</w:t>
            </w:r>
          </w:p>
        </w:tc>
      </w:tr>
      <w:tr w:rsidR="006A1503" w:rsidRPr="00D36227" w:rsidTr="00E1288B">
        <w:trPr>
          <w:trHeight w:val="340"/>
        </w:trPr>
        <w:tc>
          <w:tcPr>
            <w:tcW w:w="2420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686" w:type="dxa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 / 24 (40)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7 (0.67–2.03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 / 41 (45.1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1 (0.52–1.26)</w:t>
            </w:r>
          </w:p>
        </w:tc>
      </w:tr>
      <w:tr w:rsidR="006A1503" w:rsidRPr="00D36227" w:rsidTr="00E1288B">
        <w:trPr>
          <w:trHeight w:val="340"/>
        </w:trPr>
        <w:tc>
          <w:tcPr>
            <w:tcW w:w="2420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S</w:t>
            </w:r>
          </w:p>
        </w:tc>
        <w:tc>
          <w:tcPr>
            <w:tcW w:w="3686" w:type="dxa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gh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7 / 106 (32.4)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7 / 287 (45.1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ref)</w:t>
            </w:r>
          </w:p>
        </w:tc>
      </w:tr>
      <w:tr w:rsidR="006A1503" w:rsidRPr="00D36227" w:rsidTr="00E1288B">
        <w:trPr>
          <w:trHeight w:val="340"/>
        </w:trPr>
        <w:tc>
          <w:tcPr>
            <w:tcW w:w="2420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86" w:type="dxa"/>
            <w:vAlign w:val="center"/>
          </w:tcPr>
          <w:p w:rsidR="006A1503" w:rsidRPr="00D36227" w:rsidRDefault="006A1503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9 / 71 (47.7)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6A1503" w:rsidRPr="00B50235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0 (1.28–2.82)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A1503" w:rsidRPr="00D36227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3 / 140 (62.8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A1503" w:rsidRPr="00B50235" w:rsidRDefault="006A1503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6 (1.50–2.81)*</w:t>
            </w:r>
          </w:p>
        </w:tc>
      </w:tr>
    </w:tbl>
    <w:p w:rsidR="006A1503" w:rsidRPr="00373F1E" w:rsidRDefault="006A1503" w:rsidP="006A1503">
      <w:pPr>
        <w:spacing w:line="480" w:lineRule="auto"/>
        <w:jc w:val="both"/>
        <w:rPr>
          <w:rFonts w:ascii="Times New Roman" w:eastAsia="Calibri" w:hAnsi="Times New Roman" w:cs="Times New Roman"/>
          <w:i/>
          <w:iCs/>
          <w:strike/>
          <w:sz w:val="24"/>
          <w:szCs w:val="24"/>
          <w:u w:val="single"/>
        </w:rPr>
      </w:pPr>
      <w:r w:rsidRPr="00373F1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Results are presented by gender, with total numbers, numbers and percentages of cases of poor mental health within each category, and finally, with unadjusted odds ratios (OR) with 95% confidence intervals (95% CI). Scania Public Health Cohort 2016; N = 1341 (477 male and 864 female). * Significant result = p&lt;0.05. </w:t>
      </w:r>
    </w:p>
    <w:p w:rsidR="00B4279E" w:rsidRDefault="00B4279E"/>
    <w:sectPr w:rsidR="00B4279E" w:rsidSect="009B6C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A1503"/>
    <w:rsid w:val="00134B4A"/>
    <w:rsid w:val="006A1503"/>
    <w:rsid w:val="009B6CDF"/>
    <w:rsid w:val="00B4279E"/>
    <w:rsid w:val="00F5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11767"/>
  <w15:docId w15:val="{112BD768-A1CD-44D2-AD4E-67A21FFCD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Aurea, Martin</cp:lastModifiedBy>
  <cp:revision>3</cp:revision>
  <dcterms:created xsi:type="dcterms:W3CDTF">2020-10-21T15:42:00Z</dcterms:created>
  <dcterms:modified xsi:type="dcterms:W3CDTF">2020-11-19T13:37:00Z</dcterms:modified>
</cp:coreProperties>
</file>